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>: Summary of all samples.  All 269 samples were categorized into PML, MS and non-PML/non-MS groups in Table S1A. All 269 samples were categorized into immunosuppressed and immunocompetent groups in Table S1B.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1A</w:t>
      </w:r>
    </w:p>
    <w:tbl>
      <w:tblPr>
        <w:tblW w:w="47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684"/>
        <w:gridCol w:w="1020"/>
        <w:gridCol w:w="1080"/>
        <w:gridCol w:w="1000"/>
      </w:tblGrid>
      <w:tr>
        <w:trPr>
          <w:trHeight w:val="510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us nam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PML, non-M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 source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31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0/8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/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1B</w:t>
      </w:r>
    </w:p>
    <w:tbl>
      <w:tblPr>
        <w:tblW w:w="557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973"/>
        <w:gridCol w:w="1873"/>
        <w:gridCol w:w="817"/>
      </w:tblGrid>
      <w:tr>
        <w:trPr>
          <w:trHeight w:val="510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rus nam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suppressed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munocompeten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ult source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U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  <w:tr>
        <w:trPr>
          <w:trHeight w:val="255" w:hRule="atLeast"/>
        </w:trPr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yV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1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1</w:t>
            </w:r>
          </w:p>
        </w:tc>
      </w:tr>
      <w:tr>
        <w:trPr>
          <w:trHeight w:val="315" w:hRule="atLeast"/>
        </w:trPr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/11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b 2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PML: progressive multifocal leukoencephalopathy; MS: multiple sclerosis;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0"/>
          <w:szCs w:val="20"/>
        </w:rPr>
        <w:t>KIPyV: KI polyomavirus; WUPyV: WU polyomavirus; MCPyV: Merckel cell carcinoma polyomavirus.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9:31:00Z</dcterms:created>
  <dc:creator>xdang</dc:creator>
  <dc:description/>
  <cp:keywords/>
  <dc:language>en-US</dc:language>
  <cp:lastModifiedBy>ctan</cp:lastModifiedBy>
  <dcterms:modified xsi:type="dcterms:W3CDTF">2011-01-20T21:56:00Z</dcterms:modified>
  <cp:revision>5</cp:revision>
  <dc:subject/>
  <dc:title>Table S1: Summary of all samples</dc:title>
</cp:coreProperties>
</file>